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E0287" w14:textId="54FD41FD" w:rsidR="00C74E63" w:rsidRPr="00752927" w:rsidRDefault="00166475">
      <w:pPr>
        <w:rPr>
          <w:rFonts w:ascii="Times New Roman" w:hAnsi="Times New Roman" w:cs="Times New Roman"/>
          <w:lang w:val="en-US"/>
        </w:rPr>
      </w:pPr>
      <w:r w:rsidRPr="00856135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650BC0">
        <w:rPr>
          <w:rFonts w:ascii="Times New Roman" w:hAnsi="Times New Roman" w:cs="Times New Roman"/>
          <w:b/>
          <w:bCs/>
          <w:lang w:val="en-US"/>
        </w:rPr>
        <w:t>6</w:t>
      </w:r>
      <w:r w:rsidRPr="00856135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52927">
        <w:rPr>
          <w:rFonts w:ascii="Times New Roman" w:hAnsi="Times New Roman" w:cs="Times New Roman"/>
          <w:lang w:val="en-US"/>
        </w:rPr>
        <w:t>Intra-cluster effects in the main outcome (PSS).</w:t>
      </w:r>
      <w:r w:rsidR="00E83EDC">
        <w:rPr>
          <w:rFonts w:ascii="Times New Roman" w:hAnsi="Times New Roman" w:cs="Times New Roman"/>
          <w:lang w:val="en-US"/>
        </w:rPr>
        <w:t xml:space="preserve"> </w:t>
      </w:r>
      <w:r w:rsidR="005C19AD">
        <w:rPr>
          <w:rFonts w:ascii="Times New Roman" w:hAnsi="Times New Roman" w:cs="Times New Roman"/>
          <w:lang w:val="en-US"/>
        </w:rPr>
        <w:t xml:space="preserve">Intention-to-treat </w:t>
      </w:r>
      <w:r w:rsidR="00E83EDC">
        <w:rPr>
          <w:rFonts w:ascii="Times New Roman" w:hAnsi="Times New Roman" w:cs="Times New Roman"/>
          <w:lang w:val="en-US"/>
        </w:rPr>
        <w:t>approach.</w:t>
      </w:r>
    </w:p>
    <w:tbl>
      <w:tblPr>
        <w:tblStyle w:val="Tablanormal2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851"/>
        <w:gridCol w:w="1134"/>
        <w:gridCol w:w="850"/>
        <w:gridCol w:w="851"/>
        <w:gridCol w:w="1134"/>
        <w:gridCol w:w="850"/>
        <w:gridCol w:w="851"/>
        <w:gridCol w:w="1134"/>
        <w:gridCol w:w="850"/>
        <w:gridCol w:w="851"/>
        <w:gridCol w:w="969"/>
        <w:gridCol w:w="9"/>
        <w:gridCol w:w="830"/>
      </w:tblGrid>
      <w:tr w:rsidR="00856135" w:rsidRPr="00A40C19" w14:paraId="10F130D8" w14:textId="49A6688B" w:rsidTr="00CA2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32FA9F6D" w14:textId="40561457" w:rsidR="00856135" w:rsidRPr="00CA2D6C" w:rsidRDefault="00856135" w:rsidP="000D7329">
            <w:pPr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Assessment (n)</w:t>
            </w:r>
          </w:p>
        </w:tc>
        <w:tc>
          <w:tcPr>
            <w:tcW w:w="1417" w:type="dxa"/>
            <w:vMerge w:val="restart"/>
          </w:tcPr>
          <w:p w14:paraId="69558E77" w14:textId="667D0DF9" w:rsidR="00856135" w:rsidRPr="00CA2D6C" w:rsidRDefault="00856135" w:rsidP="000D73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PSS score, M (SD)</w:t>
            </w:r>
          </w:p>
        </w:tc>
        <w:tc>
          <w:tcPr>
            <w:tcW w:w="2835" w:type="dxa"/>
            <w:gridSpan w:val="3"/>
          </w:tcPr>
          <w:p w14:paraId="53C2F881" w14:textId="4E168761" w:rsidR="00856135" w:rsidRPr="00CA2D6C" w:rsidRDefault="00856135" w:rsidP="0085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Pre- vs. First post-intervention</w:t>
            </w:r>
          </w:p>
        </w:tc>
        <w:tc>
          <w:tcPr>
            <w:tcW w:w="2835" w:type="dxa"/>
            <w:gridSpan w:val="3"/>
          </w:tcPr>
          <w:p w14:paraId="79C459E1" w14:textId="51546037" w:rsidR="00856135" w:rsidRPr="00CA2D6C" w:rsidRDefault="00856135" w:rsidP="0085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Pre- vs. Second post-intervention</w:t>
            </w:r>
          </w:p>
        </w:tc>
        <w:tc>
          <w:tcPr>
            <w:tcW w:w="2835" w:type="dxa"/>
            <w:gridSpan w:val="3"/>
          </w:tcPr>
          <w:p w14:paraId="7CB917F4" w14:textId="65A7A2CB" w:rsidR="00856135" w:rsidRPr="00CA2D6C" w:rsidRDefault="00856135" w:rsidP="0085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First vs. Second post-intervention</w:t>
            </w:r>
          </w:p>
        </w:tc>
        <w:tc>
          <w:tcPr>
            <w:tcW w:w="2659" w:type="dxa"/>
            <w:gridSpan w:val="4"/>
          </w:tcPr>
          <w:p w14:paraId="10056CE6" w14:textId="06E9B021" w:rsidR="00856135" w:rsidRPr="00CA2D6C" w:rsidRDefault="00856135" w:rsidP="0085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Second vs. Third post-intervention</w:t>
            </w:r>
          </w:p>
        </w:tc>
      </w:tr>
      <w:tr w:rsidR="00856135" w:rsidRPr="00856135" w14:paraId="29A78F07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1ED33E9" w14:textId="77777777" w:rsidR="00856135" w:rsidRPr="00856135" w:rsidRDefault="00856135" w:rsidP="0085613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417" w:type="dxa"/>
            <w:vMerge/>
          </w:tcPr>
          <w:p w14:paraId="63ED59B8" w14:textId="77777777" w:rsidR="00856135" w:rsidRPr="00856135" w:rsidRDefault="00856135" w:rsidP="0085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71A9AC0F" w14:textId="581AC61C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134" w:type="dxa"/>
          </w:tcPr>
          <w:p w14:paraId="153AB343" w14:textId="677070BE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t (</w:t>
            </w:r>
            <w:r w:rsidRPr="000E3DA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50" w:type="dxa"/>
          </w:tcPr>
          <w:p w14:paraId="2397CD26" w14:textId="5FA2124C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  <w:tc>
          <w:tcPr>
            <w:tcW w:w="851" w:type="dxa"/>
          </w:tcPr>
          <w:p w14:paraId="6E633405" w14:textId="49D0583D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134" w:type="dxa"/>
          </w:tcPr>
          <w:p w14:paraId="6ECF93D5" w14:textId="58D608A8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t (</w:t>
            </w:r>
            <w:r w:rsidRPr="000E3DA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50" w:type="dxa"/>
          </w:tcPr>
          <w:p w14:paraId="11A5F476" w14:textId="2616EF79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  <w:tc>
          <w:tcPr>
            <w:tcW w:w="851" w:type="dxa"/>
          </w:tcPr>
          <w:p w14:paraId="532AF842" w14:textId="2CA96D21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134" w:type="dxa"/>
          </w:tcPr>
          <w:p w14:paraId="3282E4CD" w14:textId="7ACC67F9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t (</w:t>
            </w:r>
            <w:r w:rsidRPr="000E3DA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50" w:type="dxa"/>
          </w:tcPr>
          <w:p w14:paraId="26A01B8D" w14:textId="0EBDA542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  <w:tc>
          <w:tcPr>
            <w:tcW w:w="851" w:type="dxa"/>
          </w:tcPr>
          <w:p w14:paraId="10CE84F6" w14:textId="2297BCCA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969" w:type="dxa"/>
          </w:tcPr>
          <w:p w14:paraId="5DCF7EEC" w14:textId="323257D1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t (</w:t>
            </w:r>
            <w:r w:rsidRPr="000E3DA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39" w:type="dxa"/>
            <w:gridSpan w:val="2"/>
          </w:tcPr>
          <w:p w14:paraId="674DAB0A" w14:textId="505FBCE0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</w:tr>
      <w:tr w:rsidR="00856135" w:rsidRPr="00856135" w14:paraId="10DD3139" w14:textId="3B2F6336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23FDD62D" w14:textId="01EA8F4C" w:rsidR="00856135" w:rsidRPr="00856135" w:rsidRDefault="00856135" w:rsidP="00856135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56135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1</w:t>
            </w:r>
          </w:p>
        </w:tc>
      </w:tr>
      <w:tr w:rsidR="000D7329" w:rsidRPr="00856135" w14:paraId="0B9F4458" w14:textId="5C0E41BB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4361A84" w14:textId="1C86A9E3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 (n = 81)</w:t>
            </w:r>
          </w:p>
        </w:tc>
        <w:tc>
          <w:tcPr>
            <w:tcW w:w="1417" w:type="dxa"/>
          </w:tcPr>
          <w:p w14:paraId="4AA40867" w14:textId="211BAFF5" w:rsidR="000D7329" w:rsidRPr="00856135" w:rsidRDefault="000D7329" w:rsidP="0085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6135">
              <w:rPr>
                <w:rFonts w:ascii="Times New Roman" w:hAnsi="Times New Roman" w:cs="Times New Roman"/>
                <w:lang w:val="en-US"/>
              </w:rPr>
              <w:t>17.98 (6.35)</w:t>
            </w:r>
          </w:p>
        </w:tc>
        <w:tc>
          <w:tcPr>
            <w:tcW w:w="851" w:type="dxa"/>
            <w:vMerge w:val="restart"/>
            <w:vAlign w:val="center"/>
          </w:tcPr>
          <w:p w14:paraId="3DA59FD6" w14:textId="4B2EE987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D732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34" w:type="dxa"/>
            <w:vMerge w:val="restart"/>
            <w:vAlign w:val="center"/>
          </w:tcPr>
          <w:p w14:paraId="66DFB2DB" w14:textId="5A4CCECD" w:rsid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.18</w:t>
            </w:r>
          </w:p>
          <w:p w14:paraId="15F1A2AC" w14:textId="2F5EE764" w:rsidR="000D7329" w:rsidRPr="00856135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&lt; .001)</w:t>
            </w:r>
          </w:p>
        </w:tc>
        <w:tc>
          <w:tcPr>
            <w:tcW w:w="850" w:type="dxa"/>
            <w:vMerge w:val="restart"/>
            <w:vAlign w:val="center"/>
          </w:tcPr>
          <w:p w14:paraId="11E33814" w14:textId="1A397043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D7329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851" w:type="dxa"/>
            <w:vMerge w:val="restart"/>
            <w:vAlign w:val="center"/>
          </w:tcPr>
          <w:p w14:paraId="7F00A328" w14:textId="44606AB3" w:rsidR="000D7329" w:rsidRPr="000D7329" w:rsidRDefault="00DE36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D7329" w:rsidRPr="000D732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134" w:type="dxa"/>
            <w:vMerge w:val="restart"/>
            <w:vAlign w:val="center"/>
          </w:tcPr>
          <w:p w14:paraId="58541662" w14:textId="7A7E9EBA" w:rsidR="000D7329" w:rsidRPr="009D5BB0" w:rsidRDefault="009D5BB0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BB0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="000D7329" w:rsidRPr="009D5BB0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9D5BB0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  <w:p w14:paraId="568027CC" w14:textId="4ACA2F26" w:rsidR="000D7329" w:rsidRPr="009D5BB0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BB0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9D5BB0" w:rsidRPr="009D5BB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&lt; </w:t>
            </w:r>
            <w:r w:rsidRPr="009D5BB0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9D5BB0" w:rsidRPr="009D5BB0">
              <w:rPr>
                <w:rFonts w:ascii="Times New Roman" w:hAnsi="Times New Roman" w:cs="Times New Roman"/>
                <w:b/>
                <w:bCs/>
                <w:lang w:val="en-US"/>
              </w:rPr>
              <w:t>01</w:t>
            </w:r>
            <w:r w:rsidRPr="009D5BB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54EB16E1" w14:textId="629D42BE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D7329">
              <w:rPr>
                <w:rFonts w:ascii="Times New Roman" w:hAnsi="Times New Roman" w:cs="Times New Roman"/>
                <w:lang w:val="en-US"/>
              </w:rPr>
              <w:t>0.6</w:t>
            </w:r>
            <w:r w:rsidR="00BE4FA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vMerge w:val="restart"/>
            <w:vAlign w:val="center"/>
          </w:tcPr>
          <w:p w14:paraId="6EBAB648" w14:textId="783A025A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623C49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134" w:type="dxa"/>
            <w:vMerge w:val="restart"/>
            <w:vAlign w:val="center"/>
          </w:tcPr>
          <w:p w14:paraId="404265A9" w14:textId="22B29BC2" w:rsidR="000D7329" w:rsidRDefault="009A370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0D732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0BEFE630" w14:textId="2801A583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</w:t>
            </w:r>
            <w:r w:rsidR="009A3707">
              <w:rPr>
                <w:rFonts w:ascii="Times New Roman" w:hAnsi="Times New Roman" w:cs="Times New Roman"/>
                <w:lang w:val="en-US"/>
              </w:rPr>
              <w:t>0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59D997BE" w14:textId="6652212C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851" w:type="dxa"/>
            <w:vMerge w:val="restart"/>
            <w:vAlign w:val="center"/>
          </w:tcPr>
          <w:p w14:paraId="441C4399" w14:textId="16CE85C6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D7329">
              <w:rPr>
                <w:rFonts w:ascii="Times New Roman" w:hAnsi="Times New Roman" w:cs="Times New Roman"/>
                <w:lang w:val="en-US"/>
              </w:rPr>
              <w:t>-</w:t>
            </w:r>
            <w:r w:rsidR="00E12B95">
              <w:rPr>
                <w:rFonts w:ascii="Times New Roman" w:hAnsi="Times New Roman" w:cs="Times New Roman"/>
                <w:lang w:val="en-US"/>
              </w:rPr>
              <w:t>1</w:t>
            </w:r>
            <w:r w:rsidRPr="000D7329">
              <w:rPr>
                <w:rFonts w:ascii="Times New Roman" w:hAnsi="Times New Roman" w:cs="Times New Roman"/>
                <w:lang w:val="en-US"/>
              </w:rPr>
              <w:t>.</w:t>
            </w:r>
            <w:r w:rsidR="00E12B95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78" w:type="dxa"/>
            <w:gridSpan w:val="2"/>
            <w:vMerge w:val="restart"/>
            <w:vAlign w:val="center"/>
          </w:tcPr>
          <w:p w14:paraId="14FE2C17" w14:textId="659DF997" w:rsid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D7329">
              <w:rPr>
                <w:rFonts w:ascii="Times New Roman" w:hAnsi="Times New Roman" w:cs="Times New Roman"/>
                <w:lang w:val="en-US"/>
              </w:rPr>
              <w:t>-</w:t>
            </w:r>
            <w:r w:rsidR="00E12B95">
              <w:rPr>
                <w:rFonts w:ascii="Times New Roman" w:hAnsi="Times New Roman" w:cs="Times New Roman"/>
                <w:lang w:val="en-US"/>
              </w:rPr>
              <w:t>1</w:t>
            </w:r>
            <w:r w:rsidRPr="000D7329">
              <w:rPr>
                <w:rFonts w:ascii="Times New Roman" w:hAnsi="Times New Roman" w:cs="Times New Roman"/>
                <w:lang w:val="en-US"/>
              </w:rPr>
              <w:t>.</w:t>
            </w:r>
            <w:r w:rsidR="00E12B95">
              <w:rPr>
                <w:rFonts w:ascii="Times New Roman" w:hAnsi="Times New Roman" w:cs="Times New Roman"/>
                <w:lang w:val="en-US"/>
              </w:rPr>
              <w:t>82</w:t>
            </w:r>
          </w:p>
          <w:p w14:paraId="0B5A21F2" w14:textId="1B5DA4DF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</w:t>
            </w:r>
            <w:r w:rsidR="00E12B95">
              <w:rPr>
                <w:rFonts w:ascii="Times New Roman" w:hAnsi="Times New Roman" w:cs="Times New Roman"/>
                <w:lang w:val="en-US"/>
              </w:rPr>
              <w:t>0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0" w:type="dxa"/>
            <w:vMerge w:val="restart"/>
            <w:vAlign w:val="center"/>
          </w:tcPr>
          <w:p w14:paraId="29FC846B" w14:textId="6F9AB9BE" w:rsidR="000D7329" w:rsidRPr="008816F8" w:rsidRDefault="008816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6F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0D7329" w:rsidRPr="00856135" w14:paraId="5FF73149" w14:textId="5770BC69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7F33FE" w14:textId="240EEADC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2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74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36FA9DD8" w14:textId="2C3AD257" w:rsidR="000D7329" w:rsidRPr="00856135" w:rsidRDefault="000D7329" w:rsidP="0085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6135">
              <w:rPr>
                <w:rFonts w:ascii="Times New Roman" w:hAnsi="Times New Roman" w:cs="Times New Roman"/>
                <w:lang w:val="en-US"/>
              </w:rPr>
              <w:t>18.36 (6.00)</w:t>
            </w:r>
          </w:p>
        </w:tc>
        <w:tc>
          <w:tcPr>
            <w:tcW w:w="851" w:type="dxa"/>
            <w:vMerge/>
          </w:tcPr>
          <w:p w14:paraId="47864A00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05D1B660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594E2238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258391AA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4377FFFF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DA4C049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6471AAE0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77B5450A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0267F88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6198D6BA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3F728F16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" w:type="dxa"/>
            <w:vMerge/>
          </w:tcPr>
          <w:p w14:paraId="1AF8E32F" w14:textId="7743080D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D7329" w:rsidRPr="00856135" w14:paraId="64853702" w14:textId="59305026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CC8367A" w14:textId="5AE0CA43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3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6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37DED3DE" w14:textId="0927E74A" w:rsidR="000D7329" w:rsidRPr="00856135" w:rsidRDefault="000D7329" w:rsidP="0085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4 (5.85)</w:t>
            </w:r>
          </w:p>
        </w:tc>
        <w:tc>
          <w:tcPr>
            <w:tcW w:w="851" w:type="dxa"/>
            <w:vMerge/>
          </w:tcPr>
          <w:p w14:paraId="7A72B48D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1D857B50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4D869BB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1D5CF138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119EB35C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105384E0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6F1D3E8B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4FF54B0A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104C91E2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0E06D3B9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36F51D94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" w:type="dxa"/>
            <w:vMerge/>
          </w:tcPr>
          <w:p w14:paraId="2D7FA5FC" w14:textId="02303250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D7329" w:rsidRPr="00856135" w14:paraId="76093F2B" w14:textId="150F88C5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DCAA03" w14:textId="0C8E5614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9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</w:tcPr>
          <w:p w14:paraId="7B7301BD" w14:textId="106237B9" w:rsidR="000D7329" w:rsidRPr="00856135" w:rsidRDefault="000D7329" w:rsidP="0085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9 (6.03)</w:t>
            </w:r>
          </w:p>
        </w:tc>
        <w:tc>
          <w:tcPr>
            <w:tcW w:w="851" w:type="dxa"/>
            <w:vMerge/>
          </w:tcPr>
          <w:p w14:paraId="0616A8E6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2E5A2F23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54CF124D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26FE03D8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79E63036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ED4710B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07017C5B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5F0C5BDD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782D1EF3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29956508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6351AA30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" w:type="dxa"/>
            <w:vMerge/>
          </w:tcPr>
          <w:p w14:paraId="0FFEA757" w14:textId="21007501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D7329" w:rsidRPr="00856135" w14:paraId="60DDC360" w14:textId="376669CE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54D3CD" w14:textId="2C250FD4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3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17" w:type="dxa"/>
          </w:tcPr>
          <w:p w14:paraId="3C4E58C8" w14:textId="6C77869A" w:rsidR="000D7329" w:rsidRPr="00856135" w:rsidRDefault="000D7329" w:rsidP="0085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42 (7.06)</w:t>
            </w:r>
          </w:p>
        </w:tc>
        <w:tc>
          <w:tcPr>
            <w:tcW w:w="851" w:type="dxa"/>
            <w:vMerge/>
          </w:tcPr>
          <w:p w14:paraId="24B0CD6B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2DC556C4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69E6F54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07219FFE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300388C6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12A2E1EF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0DC244AD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70D152D2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963486A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28B76225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1E3CF851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" w:type="dxa"/>
            <w:vMerge/>
          </w:tcPr>
          <w:p w14:paraId="6EF5DC53" w14:textId="150CD796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D7329" w:rsidRPr="00856135" w14:paraId="49E2EC32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2E5D3C66" w14:textId="45AAD508" w:rsidR="000D7329" w:rsidRPr="00CA2D6C" w:rsidRDefault="000D7329" w:rsidP="000D732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2</w:t>
            </w:r>
          </w:p>
        </w:tc>
      </w:tr>
      <w:tr w:rsidR="008816F8" w:rsidRPr="00856135" w14:paraId="2CCB57BB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29273F" w14:textId="761B1D0B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48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22D35249" w14:textId="3B66E672" w:rsidR="008816F8" w:rsidRDefault="00234837" w:rsidP="000D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3 (6.02)</w:t>
            </w:r>
          </w:p>
        </w:tc>
        <w:tc>
          <w:tcPr>
            <w:tcW w:w="851" w:type="dxa"/>
            <w:vMerge w:val="restart"/>
            <w:vAlign w:val="center"/>
          </w:tcPr>
          <w:p w14:paraId="20088F6B" w14:textId="55C8C470" w:rsidR="008816F8" w:rsidRPr="00C405C6" w:rsidRDefault="00C405C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05C6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1134" w:type="dxa"/>
            <w:vMerge w:val="restart"/>
            <w:vAlign w:val="center"/>
          </w:tcPr>
          <w:p w14:paraId="1FDD4E1D" w14:textId="77777777" w:rsidR="008816F8" w:rsidRDefault="00C405C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</w:t>
            </w:r>
          </w:p>
          <w:p w14:paraId="0372B322" w14:textId="373374EB" w:rsidR="00C405C6" w:rsidRPr="00C405C6" w:rsidRDefault="00C405C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7</w:t>
            </w:r>
            <w:r w:rsidR="00446AD6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624EE479" w14:textId="7251CAD2" w:rsidR="008816F8" w:rsidRPr="00397D69" w:rsidRDefault="00397D6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7D69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14:paraId="53DB518E" w14:textId="25ED913C" w:rsidR="008816F8" w:rsidRPr="00856135" w:rsidRDefault="008816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14:paraId="7F3C37A3" w14:textId="5B94E3A2" w:rsidR="008816F8" w:rsidRPr="00856135" w:rsidRDefault="008816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2659" w:type="dxa"/>
            <w:gridSpan w:val="4"/>
            <w:vMerge w:val="restart"/>
            <w:vAlign w:val="center"/>
          </w:tcPr>
          <w:p w14:paraId="7084A349" w14:textId="77777777" w:rsidR="008816F8" w:rsidRDefault="008816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  <w:p w14:paraId="3512C990" w14:textId="1EB45CD1" w:rsidR="00A010AE" w:rsidRPr="00856135" w:rsidRDefault="00A010AE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816F8" w:rsidRPr="00856135" w14:paraId="5450F7B7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4DCD0E9" w14:textId="69F0A82D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38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56478004" w14:textId="48F2E8FE" w:rsidR="008816F8" w:rsidRPr="00856135" w:rsidRDefault="00234837" w:rsidP="000D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9 (7.05)</w:t>
            </w:r>
          </w:p>
        </w:tc>
        <w:tc>
          <w:tcPr>
            <w:tcW w:w="851" w:type="dxa"/>
            <w:vMerge/>
          </w:tcPr>
          <w:p w14:paraId="1006FF95" w14:textId="77777777" w:rsidR="008816F8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787C0B5" w14:textId="77777777" w:rsidR="008816F8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DF8C7D5" w14:textId="77777777" w:rsidR="008816F8" w:rsidRPr="000D7329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06398BFD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6DAD8857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07CCBBE5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816F8" w:rsidRPr="00856135" w14:paraId="56A14EB4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49E625" w14:textId="7265E53F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3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640EE292" w14:textId="6953DA04" w:rsidR="008816F8" w:rsidRPr="00856135" w:rsidRDefault="00234837" w:rsidP="000D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4 (6.26)</w:t>
            </w:r>
          </w:p>
        </w:tc>
        <w:tc>
          <w:tcPr>
            <w:tcW w:w="851" w:type="dxa"/>
            <w:vMerge/>
          </w:tcPr>
          <w:p w14:paraId="2A16DFAB" w14:textId="77777777" w:rsidR="008816F8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A8F7AC9" w14:textId="77777777" w:rsidR="008816F8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7D665EC9" w14:textId="77777777" w:rsidR="008816F8" w:rsidRPr="000D7329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2447E7D6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1F7EC0D1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4059F88F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816F8" w:rsidRPr="00856135" w14:paraId="2198BC52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7B29DD" w14:textId="5E6E59B5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proofErr w:type="gramStart"/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5901E225" w14:textId="52BA8DF4" w:rsidR="008816F8" w:rsidRDefault="00234837" w:rsidP="000D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4 (7.15)</w:t>
            </w:r>
          </w:p>
        </w:tc>
        <w:tc>
          <w:tcPr>
            <w:tcW w:w="851" w:type="dxa"/>
            <w:vMerge/>
          </w:tcPr>
          <w:p w14:paraId="384D7DA2" w14:textId="77777777" w:rsidR="008816F8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FD981AD" w14:textId="77777777" w:rsidR="008816F8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6508AD0" w14:textId="77777777" w:rsidR="008816F8" w:rsidRPr="000D7329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78B9EACA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1F3FCD71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3807E2E8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816F8" w:rsidRPr="00856135" w14:paraId="763A9FD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7C6FCC4" w14:textId="400C0373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proofErr w:type="gramStart"/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17DBAC2B" w14:textId="3262969A" w:rsidR="008816F8" w:rsidRDefault="00234837" w:rsidP="000D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65 (6.82)</w:t>
            </w:r>
          </w:p>
        </w:tc>
        <w:tc>
          <w:tcPr>
            <w:tcW w:w="851" w:type="dxa"/>
            <w:vMerge/>
          </w:tcPr>
          <w:p w14:paraId="6168B39A" w14:textId="77777777" w:rsidR="008816F8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8BF0DD0" w14:textId="77777777" w:rsidR="008816F8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481A980" w14:textId="77777777" w:rsidR="008816F8" w:rsidRPr="000D7329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1430030B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0317E537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60A6B355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74E30" w:rsidRPr="00856135" w14:paraId="46DA26C1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6D5DE9AB" w14:textId="2258C4F6" w:rsidR="00B74E30" w:rsidRPr="00CA2D6C" w:rsidRDefault="00B74E30" w:rsidP="00B74E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3</w:t>
            </w:r>
          </w:p>
        </w:tc>
      </w:tr>
      <w:tr w:rsidR="00B74E30" w:rsidRPr="00856135" w14:paraId="3DEB240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DE4B53E" w14:textId="729E8D9A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bookmarkStart w:id="0" w:name="_Hlk161223327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 (n = 60)</w:t>
            </w:r>
          </w:p>
        </w:tc>
        <w:tc>
          <w:tcPr>
            <w:tcW w:w="1417" w:type="dxa"/>
          </w:tcPr>
          <w:p w14:paraId="5A09DA59" w14:textId="551717D6" w:rsidR="00B74E30" w:rsidRDefault="00B74E30" w:rsidP="00B74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2 (6.13)</w:t>
            </w:r>
          </w:p>
        </w:tc>
        <w:tc>
          <w:tcPr>
            <w:tcW w:w="851" w:type="dxa"/>
            <w:vMerge w:val="restart"/>
            <w:vAlign w:val="center"/>
          </w:tcPr>
          <w:p w14:paraId="470A7C79" w14:textId="118CC0A2" w:rsidR="00B74E30" w:rsidRDefault="005F4EA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1134" w:type="dxa"/>
            <w:vMerge w:val="restart"/>
            <w:vAlign w:val="center"/>
          </w:tcPr>
          <w:p w14:paraId="7855F642" w14:textId="70642462" w:rsidR="00B74E30" w:rsidRPr="005F4EAB" w:rsidRDefault="005F4EA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4EAB">
              <w:rPr>
                <w:rFonts w:ascii="Times New Roman" w:hAnsi="Times New Roman" w:cs="Times New Roman"/>
                <w:lang w:val="en-US"/>
              </w:rPr>
              <w:t>1.82 (.</w:t>
            </w:r>
            <w:proofErr w:type="gramStart"/>
            <w:r w:rsidRPr="005F4EAB">
              <w:rPr>
                <w:rFonts w:ascii="Times New Roman" w:hAnsi="Times New Roman" w:cs="Times New Roman"/>
                <w:lang w:val="en-US"/>
              </w:rPr>
              <w:t>08)</w:t>
            </w:r>
            <w:r w:rsidR="002E23BE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850" w:type="dxa"/>
            <w:vMerge w:val="restart"/>
            <w:vAlign w:val="center"/>
          </w:tcPr>
          <w:p w14:paraId="14D54D0C" w14:textId="658E6DA4" w:rsidR="00B74E30" w:rsidRPr="000D7329" w:rsidRDefault="004D6A7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851" w:type="dxa"/>
            <w:vMerge w:val="restart"/>
            <w:vAlign w:val="center"/>
          </w:tcPr>
          <w:p w14:paraId="55F97DA1" w14:textId="745933BC" w:rsidR="00B74E30" w:rsidRPr="00AC0A66" w:rsidRDefault="00AC0A6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1134" w:type="dxa"/>
            <w:vMerge w:val="restart"/>
            <w:vAlign w:val="center"/>
          </w:tcPr>
          <w:p w14:paraId="5F557323" w14:textId="4C193D01" w:rsidR="00B74E30" w:rsidRPr="00AC0A66" w:rsidRDefault="00AC0A6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 (.09)</w:t>
            </w:r>
          </w:p>
        </w:tc>
        <w:tc>
          <w:tcPr>
            <w:tcW w:w="850" w:type="dxa"/>
            <w:vMerge w:val="restart"/>
            <w:vAlign w:val="center"/>
          </w:tcPr>
          <w:p w14:paraId="6C2EE3E6" w14:textId="36A9031F" w:rsidR="00B74E30" w:rsidRPr="00547AD8" w:rsidRDefault="00547AD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7AD8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851" w:type="dxa"/>
            <w:vMerge w:val="restart"/>
            <w:vAlign w:val="center"/>
          </w:tcPr>
          <w:p w14:paraId="5DE9D4C1" w14:textId="017E09FC" w:rsidR="00B74E30" w:rsidRPr="00371DC8" w:rsidRDefault="00371DC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1134" w:type="dxa"/>
            <w:vMerge w:val="restart"/>
            <w:vAlign w:val="center"/>
          </w:tcPr>
          <w:p w14:paraId="6E93E706" w14:textId="3EC00AD1" w:rsidR="00B74E30" w:rsidRPr="00371DC8" w:rsidRDefault="00371DC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1DC8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23 (.8</w:t>
            </w:r>
            <w:r w:rsidR="00446AD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3B12B522" w14:textId="5C08CA0E" w:rsidR="00B74E30" w:rsidRPr="005A3F03" w:rsidRDefault="005A3F03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659" w:type="dxa"/>
            <w:gridSpan w:val="4"/>
            <w:vMerge w:val="restart"/>
            <w:vAlign w:val="center"/>
          </w:tcPr>
          <w:p w14:paraId="5E1099DA" w14:textId="68793E11" w:rsidR="00B74E30" w:rsidRPr="00856135" w:rsidRDefault="00B74E30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bookmarkEnd w:id="0"/>
      <w:tr w:rsidR="00B74E30" w:rsidRPr="00856135" w14:paraId="05D1436F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09C1A8A" w14:textId="526B500A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 (n = 44)</w:t>
            </w:r>
          </w:p>
        </w:tc>
        <w:tc>
          <w:tcPr>
            <w:tcW w:w="1417" w:type="dxa"/>
          </w:tcPr>
          <w:p w14:paraId="1FB2E7D7" w14:textId="7AFB9016" w:rsidR="00B74E30" w:rsidRPr="00856135" w:rsidRDefault="00B74E30" w:rsidP="00B7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6 (7.03)</w:t>
            </w:r>
          </w:p>
        </w:tc>
        <w:tc>
          <w:tcPr>
            <w:tcW w:w="851" w:type="dxa"/>
            <w:vMerge/>
          </w:tcPr>
          <w:p w14:paraId="2D74F66D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B1E8CD5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5E0DD464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399FAD6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538BCE8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CB3EFF6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1E09AED9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48585AF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41667606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3A98751A" w14:textId="77777777" w:rsidR="00B74E30" w:rsidRPr="008816F8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4E30" w:rsidRPr="00856135" w14:paraId="1D04EFD7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B60248C" w14:textId="2FCC04EB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3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6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0266CC9B" w14:textId="4A2842BE" w:rsidR="00B74E30" w:rsidRPr="00856135" w:rsidRDefault="00B74E30" w:rsidP="00B74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43 (6.41)</w:t>
            </w:r>
          </w:p>
        </w:tc>
        <w:tc>
          <w:tcPr>
            <w:tcW w:w="851" w:type="dxa"/>
            <w:vMerge/>
          </w:tcPr>
          <w:p w14:paraId="3CC3FD32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5D54B6C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2BB3A10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3AF4AC3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6D3D13C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370EE60E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19C7948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AE5A2F5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56A98F1B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3D8B1DD9" w14:textId="77777777" w:rsidR="00B74E30" w:rsidRPr="008816F8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4E30" w:rsidRPr="00856135" w14:paraId="60238862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43AE03" w14:textId="3B93EF92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0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74778087" w14:textId="5F98C1C6" w:rsidR="00B74E30" w:rsidRDefault="00B74E30" w:rsidP="00B7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93 (7.21)</w:t>
            </w:r>
          </w:p>
        </w:tc>
        <w:tc>
          <w:tcPr>
            <w:tcW w:w="851" w:type="dxa"/>
            <w:vMerge/>
          </w:tcPr>
          <w:p w14:paraId="278ABA46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1018D365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3727381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78C5DCF9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9BB36BD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E2FDB48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CFC4535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4F7B308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D9C1D42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46F27FF4" w14:textId="77777777" w:rsidR="00B74E30" w:rsidRPr="008816F8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4E30" w:rsidRPr="00856135" w14:paraId="6B6384EA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C5E2F6" w14:textId="6F6BF21D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7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</w:tcPr>
          <w:p w14:paraId="01A0C79F" w14:textId="37B996BF" w:rsidR="00B74E30" w:rsidRDefault="00B74E30" w:rsidP="00B74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63 (6.39)</w:t>
            </w:r>
          </w:p>
        </w:tc>
        <w:tc>
          <w:tcPr>
            <w:tcW w:w="851" w:type="dxa"/>
            <w:vMerge/>
          </w:tcPr>
          <w:p w14:paraId="1016C07C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3E2FE7C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4649AB2F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1338FADA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BFC2955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3CA54D4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642536A2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2ADDB18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2BACCF5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52178559" w14:textId="77777777" w:rsidR="00B74E30" w:rsidRPr="008816F8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718C028A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5A57B372" w14:textId="2634C655" w:rsidR="005B5CB7" w:rsidRPr="00CA2D6C" w:rsidRDefault="005B5CB7" w:rsidP="00B74E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4</w:t>
            </w:r>
          </w:p>
        </w:tc>
      </w:tr>
      <w:tr w:rsidR="005B5CB7" w:rsidRPr="00856135" w14:paraId="450AAACA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7B53FA" w14:textId="3E1FA72D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 (n = </w:t>
            </w:r>
            <w:r w:rsidR="00EC2C66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7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1151745E" w14:textId="19868340" w:rsidR="005B5CB7" w:rsidRDefault="00EC2C66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9 (5.64)</w:t>
            </w:r>
          </w:p>
        </w:tc>
        <w:tc>
          <w:tcPr>
            <w:tcW w:w="851" w:type="dxa"/>
            <w:vMerge w:val="restart"/>
            <w:vAlign w:val="center"/>
          </w:tcPr>
          <w:p w14:paraId="7CE9E5C1" w14:textId="726ED6BF" w:rsidR="005B5CB7" w:rsidRDefault="000B254A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2</w:t>
            </w:r>
          </w:p>
        </w:tc>
        <w:tc>
          <w:tcPr>
            <w:tcW w:w="1134" w:type="dxa"/>
            <w:vMerge w:val="restart"/>
            <w:vAlign w:val="center"/>
          </w:tcPr>
          <w:p w14:paraId="34201261" w14:textId="1306043C" w:rsidR="005B5CB7" w:rsidRPr="0034079E" w:rsidRDefault="000B254A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079E">
              <w:rPr>
                <w:rFonts w:ascii="Times New Roman" w:hAnsi="Times New Roman" w:cs="Times New Roman"/>
                <w:lang w:val="en-US"/>
              </w:rPr>
              <w:t>2.42 (.</w:t>
            </w:r>
            <w:proofErr w:type="gramStart"/>
            <w:r w:rsidRPr="0034079E">
              <w:rPr>
                <w:rFonts w:ascii="Times New Roman" w:hAnsi="Times New Roman" w:cs="Times New Roman"/>
                <w:lang w:val="en-US"/>
              </w:rPr>
              <w:t>02)</w:t>
            </w:r>
            <w:r w:rsidR="00EB6703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850" w:type="dxa"/>
            <w:vMerge w:val="restart"/>
            <w:vAlign w:val="center"/>
          </w:tcPr>
          <w:p w14:paraId="4D6DD10E" w14:textId="25C0F5DF" w:rsidR="005B5CB7" w:rsidRPr="000D7329" w:rsidRDefault="00183621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851" w:type="dxa"/>
            <w:vMerge w:val="restart"/>
            <w:vAlign w:val="center"/>
          </w:tcPr>
          <w:p w14:paraId="08F9DA4F" w14:textId="1C25D418" w:rsidR="005B5CB7" w:rsidRPr="000D7329" w:rsidRDefault="00C71E1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0</w:t>
            </w:r>
          </w:p>
        </w:tc>
        <w:tc>
          <w:tcPr>
            <w:tcW w:w="1134" w:type="dxa"/>
            <w:vMerge w:val="restart"/>
            <w:vAlign w:val="center"/>
          </w:tcPr>
          <w:p w14:paraId="7438C277" w14:textId="22DEF84D" w:rsidR="005B5CB7" w:rsidRPr="000D7329" w:rsidRDefault="00C71E1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 (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04)</w:t>
            </w:r>
            <w:r w:rsidR="00EB6703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850" w:type="dxa"/>
            <w:vMerge w:val="restart"/>
            <w:vAlign w:val="center"/>
          </w:tcPr>
          <w:p w14:paraId="40895128" w14:textId="69A86391" w:rsidR="005B5CB7" w:rsidRPr="000D7329" w:rsidRDefault="005F376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851" w:type="dxa"/>
            <w:vMerge w:val="restart"/>
            <w:vAlign w:val="center"/>
          </w:tcPr>
          <w:p w14:paraId="6EFB442B" w14:textId="3FB3876F" w:rsidR="005B5CB7" w:rsidRPr="006A0225" w:rsidRDefault="006A0225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0225">
              <w:rPr>
                <w:rFonts w:ascii="Times New Roman" w:hAnsi="Times New Roman" w:cs="Times New Roman"/>
                <w:lang w:val="en-US"/>
              </w:rPr>
              <w:t>-0.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38732141" w14:textId="464D7AC9" w:rsidR="005B5CB7" w:rsidRDefault="006A0225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 (.87)</w:t>
            </w:r>
          </w:p>
        </w:tc>
        <w:tc>
          <w:tcPr>
            <w:tcW w:w="850" w:type="dxa"/>
            <w:vMerge w:val="restart"/>
            <w:vAlign w:val="center"/>
          </w:tcPr>
          <w:p w14:paraId="33CF895D" w14:textId="21C56795" w:rsidR="005B5CB7" w:rsidRDefault="00127A15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659" w:type="dxa"/>
            <w:gridSpan w:val="4"/>
            <w:vMerge w:val="restart"/>
            <w:vAlign w:val="center"/>
          </w:tcPr>
          <w:p w14:paraId="68B363DB" w14:textId="08109A7C" w:rsidR="005B5CB7" w:rsidRPr="008816F8" w:rsidRDefault="005B5CB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B5CB7" w:rsidRPr="00856135" w14:paraId="0D6D9B65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323752" w14:textId="3D7D9540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2 (n = </w:t>
            </w:r>
            <w:r w:rsidR="00EC2C66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078103E2" w14:textId="76861690" w:rsidR="005B5CB7" w:rsidRDefault="00EC2C66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7 (5.77)</w:t>
            </w:r>
          </w:p>
        </w:tc>
        <w:tc>
          <w:tcPr>
            <w:tcW w:w="851" w:type="dxa"/>
            <w:vMerge/>
          </w:tcPr>
          <w:p w14:paraId="7B7EA653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4BFCB51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CE7C45C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264C069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E363E74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206DED3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C9F3A11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38369DA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380BB92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21B3E53A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65DDB15A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87F2E58" w14:textId="1E15590B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3 (n = </w:t>
            </w:r>
            <w:proofErr w:type="gramStart"/>
            <w:r w:rsidR="00EC2C66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1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2221D89C" w14:textId="2214850D" w:rsidR="005B5CB7" w:rsidRDefault="00EC2C66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61 (6.69)</w:t>
            </w:r>
          </w:p>
        </w:tc>
        <w:tc>
          <w:tcPr>
            <w:tcW w:w="851" w:type="dxa"/>
            <w:vMerge/>
          </w:tcPr>
          <w:p w14:paraId="077FAF11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86BE336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DF865C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6D64A6D4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9610DD3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B5C2667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93A1397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140E36FD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0060450E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46813511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556027D3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7CB507" w14:textId="19E55A4B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="00EC2C66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8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6E39CC9E" w14:textId="51A2356E" w:rsidR="005B5CB7" w:rsidRDefault="00EC2C66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8 (5.41)</w:t>
            </w:r>
          </w:p>
        </w:tc>
        <w:tc>
          <w:tcPr>
            <w:tcW w:w="851" w:type="dxa"/>
            <w:vMerge/>
          </w:tcPr>
          <w:p w14:paraId="3A6BCC00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47DE68D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7D02A528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6986EBFC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8181782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4F4AC4D2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26D8A07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3F54EAEF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37C5BC1A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09E5F121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32555C1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19B9C8" w14:textId="77E357C2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7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</w:tcPr>
          <w:p w14:paraId="5CF8F2E3" w14:textId="26B167A1" w:rsidR="005B5CB7" w:rsidRDefault="00EC2C66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2 (5.06)</w:t>
            </w:r>
          </w:p>
        </w:tc>
        <w:tc>
          <w:tcPr>
            <w:tcW w:w="851" w:type="dxa"/>
            <w:vMerge/>
          </w:tcPr>
          <w:p w14:paraId="558AE85F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D0172A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4B98715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2402BE9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62E14A4E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7EC892B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485739F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557C8F7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3C59ED3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202E7BF0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34A23746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78140F77" w14:textId="732E3031" w:rsidR="005B5CB7" w:rsidRPr="00CA2D6C" w:rsidRDefault="005B5CB7" w:rsidP="005B5C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5</w:t>
            </w:r>
          </w:p>
        </w:tc>
      </w:tr>
      <w:tr w:rsidR="005B5CB7" w:rsidRPr="00856135" w14:paraId="68E3070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231B57" w14:textId="71B40D67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 (n = </w:t>
            </w:r>
            <w:r w:rsidR="00F639DD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7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60DCBCC8" w14:textId="48FD62C3" w:rsidR="005B5CB7" w:rsidRDefault="005A36D1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3 (7.09)</w:t>
            </w:r>
          </w:p>
        </w:tc>
        <w:tc>
          <w:tcPr>
            <w:tcW w:w="851" w:type="dxa"/>
            <w:vMerge w:val="restart"/>
            <w:vAlign w:val="center"/>
          </w:tcPr>
          <w:p w14:paraId="0F433F3E" w14:textId="0383EB2B" w:rsidR="005B5CB7" w:rsidRDefault="001306E1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0</w:t>
            </w:r>
          </w:p>
        </w:tc>
        <w:tc>
          <w:tcPr>
            <w:tcW w:w="1134" w:type="dxa"/>
            <w:vMerge w:val="restart"/>
            <w:vAlign w:val="center"/>
          </w:tcPr>
          <w:p w14:paraId="21DDE74C" w14:textId="5EE85B5E" w:rsidR="005B5CB7" w:rsidRPr="0034079E" w:rsidRDefault="001306E1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079E">
              <w:rPr>
                <w:rFonts w:ascii="Times New Roman" w:hAnsi="Times New Roman" w:cs="Times New Roman"/>
                <w:lang w:val="en-US"/>
              </w:rPr>
              <w:t>2.30 (.</w:t>
            </w:r>
            <w:proofErr w:type="gramStart"/>
            <w:r w:rsidRPr="0034079E">
              <w:rPr>
                <w:rFonts w:ascii="Times New Roman" w:hAnsi="Times New Roman" w:cs="Times New Roman"/>
                <w:lang w:val="en-US"/>
              </w:rPr>
              <w:t>0</w:t>
            </w:r>
            <w:r w:rsidR="00446AD6">
              <w:rPr>
                <w:rFonts w:ascii="Times New Roman" w:hAnsi="Times New Roman" w:cs="Times New Roman"/>
                <w:lang w:val="en-US"/>
              </w:rPr>
              <w:t>3</w:t>
            </w:r>
            <w:r w:rsidRPr="0034079E">
              <w:rPr>
                <w:rFonts w:ascii="Times New Roman" w:hAnsi="Times New Roman" w:cs="Times New Roman"/>
                <w:lang w:val="en-US"/>
              </w:rPr>
              <w:t>)</w:t>
            </w:r>
            <w:r w:rsidR="00EB6703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850" w:type="dxa"/>
            <w:vMerge w:val="restart"/>
            <w:vAlign w:val="center"/>
          </w:tcPr>
          <w:p w14:paraId="58FF03CF" w14:textId="31698EDB" w:rsidR="005B5CB7" w:rsidRPr="000D7329" w:rsidRDefault="00346F6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851" w:type="dxa"/>
            <w:vMerge w:val="restart"/>
            <w:vAlign w:val="center"/>
          </w:tcPr>
          <w:p w14:paraId="4A41F4B0" w14:textId="53783016" w:rsidR="005B5CB7" w:rsidRPr="000D7329" w:rsidRDefault="004C11B3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0</w:t>
            </w:r>
          </w:p>
        </w:tc>
        <w:tc>
          <w:tcPr>
            <w:tcW w:w="1134" w:type="dxa"/>
            <w:vMerge w:val="restart"/>
            <w:vAlign w:val="center"/>
          </w:tcPr>
          <w:p w14:paraId="79938A59" w14:textId="4FA67C2B" w:rsidR="004C11B3" w:rsidRPr="004C11B3" w:rsidRDefault="004C11B3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11B3">
              <w:rPr>
                <w:rFonts w:ascii="Times New Roman" w:hAnsi="Times New Roman" w:cs="Times New Roman"/>
                <w:b/>
                <w:bCs/>
                <w:lang w:val="en-US"/>
              </w:rPr>
              <w:t>4.13</w:t>
            </w:r>
          </w:p>
          <w:p w14:paraId="5F54F1A2" w14:textId="4B222FE0" w:rsidR="005B5CB7" w:rsidRPr="000D7329" w:rsidRDefault="004C11B3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C11B3">
              <w:rPr>
                <w:rFonts w:ascii="Times New Roman" w:hAnsi="Times New Roman" w:cs="Times New Roman"/>
                <w:b/>
                <w:bCs/>
                <w:lang w:val="en-US"/>
              </w:rPr>
              <w:t>(&lt; .001)</w:t>
            </w:r>
          </w:p>
        </w:tc>
        <w:tc>
          <w:tcPr>
            <w:tcW w:w="850" w:type="dxa"/>
            <w:vMerge w:val="restart"/>
            <w:vAlign w:val="center"/>
          </w:tcPr>
          <w:p w14:paraId="58C6AAB1" w14:textId="3CBAABB3" w:rsidR="005B5CB7" w:rsidRPr="000D7329" w:rsidRDefault="007B416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851" w:type="dxa"/>
            <w:vMerge w:val="restart"/>
            <w:vAlign w:val="center"/>
          </w:tcPr>
          <w:p w14:paraId="588F3625" w14:textId="53EE0A30" w:rsidR="005B5CB7" w:rsidRDefault="00096160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2</w:t>
            </w:r>
          </w:p>
        </w:tc>
        <w:tc>
          <w:tcPr>
            <w:tcW w:w="1134" w:type="dxa"/>
            <w:vMerge w:val="restart"/>
            <w:vAlign w:val="center"/>
          </w:tcPr>
          <w:p w14:paraId="091D0E39" w14:textId="7329D27B" w:rsidR="005B5CB7" w:rsidRDefault="00096160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7 (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02)</w:t>
            </w:r>
            <w:r w:rsidR="001973BA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850" w:type="dxa"/>
            <w:vMerge w:val="restart"/>
            <w:vAlign w:val="center"/>
          </w:tcPr>
          <w:p w14:paraId="3AB75FF2" w14:textId="57B3D357" w:rsidR="005B5CB7" w:rsidRDefault="00245C92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851" w:type="dxa"/>
            <w:vMerge w:val="restart"/>
            <w:vAlign w:val="center"/>
          </w:tcPr>
          <w:p w14:paraId="27E8AC72" w14:textId="4A1046C6" w:rsidR="005B5CB7" w:rsidRPr="000D7329" w:rsidRDefault="00862A4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2</w:t>
            </w:r>
          </w:p>
        </w:tc>
        <w:tc>
          <w:tcPr>
            <w:tcW w:w="978" w:type="dxa"/>
            <w:gridSpan w:val="2"/>
            <w:vMerge w:val="restart"/>
            <w:vAlign w:val="center"/>
          </w:tcPr>
          <w:p w14:paraId="242C499D" w14:textId="4DF34306" w:rsidR="005B5CB7" w:rsidRPr="000D7329" w:rsidRDefault="00862A4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9 (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446AD6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82067B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830" w:type="dxa"/>
            <w:vMerge w:val="restart"/>
            <w:vAlign w:val="center"/>
          </w:tcPr>
          <w:p w14:paraId="5210C85A" w14:textId="15C40F66" w:rsidR="005B5CB7" w:rsidRPr="008816F8" w:rsidRDefault="003D169E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5B5CB7" w:rsidRPr="00856135" w14:paraId="029C5004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5C7885D" w14:textId="7EEB639C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2 (n = </w:t>
            </w:r>
            <w:proofErr w:type="gramStart"/>
            <w:r w:rsidR="00F639DD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1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22C70BCA" w14:textId="72FFDF10" w:rsidR="005B5CB7" w:rsidRDefault="005A36D1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5 (7.73)</w:t>
            </w:r>
          </w:p>
        </w:tc>
        <w:tc>
          <w:tcPr>
            <w:tcW w:w="851" w:type="dxa"/>
            <w:vMerge/>
          </w:tcPr>
          <w:p w14:paraId="491BFA1B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156C0B7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82BFD55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1AA258FC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613C6A60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5C9D2DE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AAB815E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08EAA25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C2233B8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726F170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6C091620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Merge/>
          </w:tcPr>
          <w:p w14:paraId="33A2AB8F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2ED6785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6DD29C6" w14:textId="483EBFF7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 xml:space="preserve">3 (n = </w:t>
            </w:r>
            <w:proofErr w:type="gramStart"/>
            <w:r w:rsidR="00F639DD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2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3D984528" w14:textId="7D1919BF" w:rsidR="005B5CB7" w:rsidRDefault="005A36D1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0 (7.20)</w:t>
            </w:r>
          </w:p>
        </w:tc>
        <w:tc>
          <w:tcPr>
            <w:tcW w:w="851" w:type="dxa"/>
            <w:vMerge/>
          </w:tcPr>
          <w:p w14:paraId="15A1DA2A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D3B2D6F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24AF3A8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70726971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0440617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CAA8BE0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5C50364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621FE646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CD1E830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1BC574B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011AA2DD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Merge/>
          </w:tcPr>
          <w:p w14:paraId="75E6B5B9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3F63EFEC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FC68583" w14:textId="5471F233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="00F639DD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2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</w:tcPr>
          <w:p w14:paraId="1DFCC3AA" w14:textId="6F4FE90D" w:rsidR="005B5CB7" w:rsidRDefault="005A36D1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1 (6.54)</w:t>
            </w:r>
          </w:p>
        </w:tc>
        <w:tc>
          <w:tcPr>
            <w:tcW w:w="851" w:type="dxa"/>
            <w:vMerge/>
          </w:tcPr>
          <w:p w14:paraId="04EB18C5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A21E008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109C8207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F350854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108D6ACA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1C468CEB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998DC6D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84D1F42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1B502C4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837E03C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52A23F21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Merge/>
          </w:tcPr>
          <w:p w14:paraId="355CACF4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60339488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D69C93" w14:textId="57A1E8BD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="00F639DD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17" w:type="dxa"/>
          </w:tcPr>
          <w:p w14:paraId="79417F9A" w14:textId="5ABBFEB1" w:rsidR="005B5CB7" w:rsidRDefault="005A36D1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69 (6.29)</w:t>
            </w:r>
          </w:p>
        </w:tc>
        <w:tc>
          <w:tcPr>
            <w:tcW w:w="851" w:type="dxa"/>
            <w:vMerge/>
          </w:tcPr>
          <w:p w14:paraId="60C92CBB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20C5F074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4A668E8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F137328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835AE6F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0E719731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6C1F57D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9F38936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1EE3BD6D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21E6CC27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2E32A79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Merge/>
          </w:tcPr>
          <w:p w14:paraId="685356BE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19DDE79F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2E47F710" w14:textId="5E1B75B0" w:rsidR="005B5CB7" w:rsidRPr="005B5CB7" w:rsidRDefault="005B5CB7" w:rsidP="005B5C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B5CB7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6</w:t>
            </w:r>
          </w:p>
        </w:tc>
      </w:tr>
      <w:tr w:rsidR="005B5CB7" w:rsidRPr="00856135" w14:paraId="4527C46F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299AF3" w14:textId="252EC606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 (n = </w:t>
            </w:r>
            <w:r w:rsidR="004A6A5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062A5F55" w14:textId="7C8DF1B6" w:rsidR="005B5CB7" w:rsidRDefault="004A6A5B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7 (6.75)</w:t>
            </w:r>
          </w:p>
        </w:tc>
        <w:tc>
          <w:tcPr>
            <w:tcW w:w="851" w:type="dxa"/>
            <w:vMerge w:val="restart"/>
            <w:vAlign w:val="center"/>
          </w:tcPr>
          <w:p w14:paraId="2297E785" w14:textId="10E1BC7E" w:rsidR="005B5CB7" w:rsidRDefault="00223D2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1134" w:type="dxa"/>
            <w:vMerge w:val="restart"/>
            <w:vAlign w:val="center"/>
          </w:tcPr>
          <w:p w14:paraId="3899902A" w14:textId="1E59E2A8" w:rsidR="005B5CB7" w:rsidRPr="00223D27" w:rsidRDefault="00223D2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3D2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17 (.8</w:t>
            </w:r>
            <w:r w:rsidR="00446AD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763C7398" w14:textId="31CBB1FA" w:rsidR="005B5CB7" w:rsidRPr="000D7329" w:rsidRDefault="007E53B0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14:paraId="4E8188C6" w14:textId="3BE99F84" w:rsidR="005B5CB7" w:rsidRPr="000D7329" w:rsidRDefault="005B5CB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14:paraId="087E7357" w14:textId="6A5E3A25" w:rsidR="005B5CB7" w:rsidRDefault="005B5CB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59" w:type="dxa"/>
            <w:gridSpan w:val="4"/>
            <w:vMerge w:val="restart"/>
            <w:vAlign w:val="center"/>
          </w:tcPr>
          <w:p w14:paraId="03F0BA4D" w14:textId="53687BB2" w:rsidR="005B5CB7" w:rsidRPr="008816F8" w:rsidRDefault="005B5CB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B5CB7" w:rsidRPr="00856135" w14:paraId="2A741DB8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63CD23" w14:textId="39A16806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2 (n = </w:t>
            </w:r>
            <w:r w:rsidR="004A6A5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4EC18EDB" w14:textId="0232C965" w:rsidR="005B5CB7" w:rsidRDefault="004A6A5B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0 (8.14)</w:t>
            </w:r>
          </w:p>
        </w:tc>
        <w:tc>
          <w:tcPr>
            <w:tcW w:w="851" w:type="dxa"/>
            <w:vMerge/>
          </w:tcPr>
          <w:p w14:paraId="72924AE9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150C74D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42FABC26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0C6B53A6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533AF8F5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307242A9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400D1537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C480F05" w14:textId="0B4D58EE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3 (n = </w:t>
            </w:r>
            <w:r w:rsidR="004A6A5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03750CA9" w14:textId="6EF47E56" w:rsidR="005B5CB7" w:rsidRDefault="004A6A5B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0 (9.40)</w:t>
            </w:r>
          </w:p>
        </w:tc>
        <w:tc>
          <w:tcPr>
            <w:tcW w:w="851" w:type="dxa"/>
            <w:vMerge/>
          </w:tcPr>
          <w:p w14:paraId="3C735AB4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306B84C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7D1BAE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0FD1C4A8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4F0142C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28542B47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21B28F21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63B02FA" w14:textId="4212F52E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="004A6A5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20EDDAA2" w14:textId="11CE0985" w:rsidR="005B5CB7" w:rsidRDefault="004A6A5B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69 (7.98)</w:t>
            </w:r>
          </w:p>
        </w:tc>
        <w:tc>
          <w:tcPr>
            <w:tcW w:w="851" w:type="dxa"/>
            <w:vMerge/>
          </w:tcPr>
          <w:p w14:paraId="5FE939F6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11618CA7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65DA6ED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52933FBE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6455E49B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6E3927A3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7B8CF3FA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6582FC" w14:textId="0AF938FF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="004A6A5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1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5F5EFC19" w14:textId="2C4CC98F" w:rsidR="005B5CB7" w:rsidRDefault="004A6A5B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27 (8.26)</w:t>
            </w:r>
          </w:p>
        </w:tc>
        <w:tc>
          <w:tcPr>
            <w:tcW w:w="851" w:type="dxa"/>
            <w:vMerge/>
          </w:tcPr>
          <w:p w14:paraId="59FA4344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0F36F07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45F74BE4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47CA2061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19532EC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1AF67255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7C1C3E4" w14:textId="65AF21EB" w:rsidR="00166475" w:rsidRPr="00A40C19" w:rsidRDefault="00CA2D6C" w:rsidP="00CA2D6C">
      <w:pPr>
        <w:jc w:val="both"/>
        <w:rPr>
          <w:rFonts w:ascii="Times New Roman" w:hAnsi="Times New Roman" w:cs="Times New Roman"/>
          <w:lang w:val="en-US"/>
        </w:rPr>
      </w:pPr>
      <w:r w:rsidRPr="00A40C19">
        <w:rPr>
          <w:rFonts w:ascii="Times New Roman" w:hAnsi="Times New Roman" w:cs="Times New Roman"/>
          <w:b/>
          <w:bCs/>
          <w:i/>
          <w:iCs/>
          <w:lang w:val="en-US"/>
        </w:rPr>
        <w:t>Note:</w:t>
      </w:r>
      <w:r w:rsidR="000D5406" w:rsidRPr="00A40C19">
        <w:rPr>
          <w:rFonts w:ascii="Times New Roman" w:hAnsi="Times New Roman" w:cs="Times New Roman"/>
          <w:lang w:val="en-US"/>
        </w:rPr>
        <w:t xml:space="preserve"> </w:t>
      </w:r>
      <w:r w:rsidRPr="00A40C19">
        <w:rPr>
          <w:rFonts w:ascii="Times New Roman" w:hAnsi="Times New Roman" w:cs="Times New Roman"/>
          <w:lang w:val="en-US"/>
        </w:rPr>
        <w:t xml:space="preserve">In </w:t>
      </w:r>
      <w:r w:rsidRPr="00A40C19">
        <w:rPr>
          <w:rFonts w:ascii="Times New Roman" w:hAnsi="Times New Roman" w:cs="Times New Roman"/>
          <w:b/>
          <w:bCs/>
          <w:lang w:val="en-US"/>
        </w:rPr>
        <w:t>bold</w:t>
      </w:r>
      <w:r w:rsidRPr="00A40C19">
        <w:rPr>
          <w:rFonts w:ascii="Times New Roman" w:hAnsi="Times New Roman" w:cs="Times New Roman"/>
          <w:lang w:val="en-US"/>
        </w:rPr>
        <w:t>, effects that remained significant (</w:t>
      </w:r>
      <w:r w:rsidRPr="00A40C19">
        <w:rPr>
          <w:rFonts w:ascii="Times New Roman" w:hAnsi="Times New Roman" w:cs="Times New Roman"/>
          <w:i/>
          <w:iCs/>
          <w:lang w:val="en-US"/>
        </w:rPr>
        <w:t>P</w:t>
      </w:r>
      <w:r w:rsidRPr="00A40C19">
        <w:rPr>
          <w:rFonts w:ascii="Times New Roman" w:hAnsi="Times New Roman" w:cs="Times New Roman"/>
          <w:lang w:val="en-US"/>
        </w:rPr>
        <w:t xml:space="preserve"> &lt; .05) after </w:t>
      </w:r>
      <w:proofErr w:type="gramStart"/>
      <w:r w:rsidRPr="00A40C19">
        <w:rPr>
          <w:rFonts w:ascii="Times New Roman" w:hAnsi="Times New Roman" w:cs="Times New Roman"/>
          <w:lang w:val="en-US"/>
        </w:rPr>
        <w:t>applying</w:t>
      </w:r>
      <w:proofErr w:type="gramEnd"/>
      <w:r w:rsidRPr="00A40C19">
        <w:rPr>
          <w:rFonts w:ascii="Times New Roman" w:hAnsi="Times New Roman" w:cs="Times New Roman"/>
          <w:lang w:val="en-US"/>
        </w:rPr>
        <w:t xml:space="preserve"> the Benjamini-Hochberg correction. Superscripts refer to the assessment point: </w:t>
      </w:r>
      <w:r w:rsidRPr="00A40C19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A40C19">
        <w:rPr>
          <w:rFonts w:ascii="Times New Roman" w:hAnsi="Times New Roman" w:cs="Times New Roman"/>
          <w:lang w:val="en-US"/>
        </w:rPr>
        <w:t xml:space="preserve">means pre-intervention, </w:t>
      </w:r>
      <w:r w:rsidRPr="00A40C19">
        <w:rPr>
          <w:rFonts w:ascii="Times New Roman" w:hAnsi="Times New Roman" w:cs="Times New Roman"/>
          <w:vertAlign w:val="superscript"/>
          <w:lang w:val="en-US"/>
        </w:rPr>
        <w:t>b</w:t>
      </w:r>
      <w:r w:rsidRPr="00A40C19">
        <w:rPr>
          <w:rFonts w:ascii="Times New Roman" w:hAnsi="Times New Roman" w:cs="Times New Roman"/>
          <w:lang w:val="en-US"/>
        </w:rPr>
        <w:t xml:space="preserve"> means first post-intervention, </w:t>
      </w:r>
      <w:r w:rsidRPr="00A40C19">
        <w:rPr>
          <w:rFonts w:ascii="Times New Roman" w:hAnsi="Times New Roman" w:cs="Times New Roman"/>
          <w:vertAlign w:val="superscript"/>
          <w:lang w:val="en-US"/>
        </w:rPr>
        <w:t>c</w:t>
      </w:r>
      <w:r w:rsidRPr="00A40C19">
        <w:rPr>
          <w:rFonts w:ascii="Times New Roman" w:hAnsi="Times New Roman" w:cs="Times New Roman"/>
          <w:lang w:val="en-US"/>
        </w:rPr>
        <w:t xml:space="preserve"> means second post-intervention, and </w:t>
      </w:r>
      <w:r w:rsidRPr="00A40C19">
        <w:rPr>
          <w:rFonts w:ascii="Times New Roman" w:hAnsi="Times New Roman" w:cs="Times New Roman"/>
          <w:vertAlign w:val="superscript"/>
          <w:lang w:val="en-US"/>
        </w:rPr>
        <w:t>d</w:t>
      </w:r>
      <w:r w:rsidRPr="00A40C19">
        <w:rPr>
          <w:rFonts w:ascii="Times New Roman" w:hAnsi="Times New Roman" w:cs="Times New Roman"/>
          <w:lang w:val="en-US"/>
        </w:rPr>
        <w:t xml:space="preserve"> means third post-intervention.</w:t>
      </w:r>
      <w:r w:rsidR="003D3EFF" w:rsidRPr="00A40C19">
        <w:rPr>
          <w:rFonts w:ascii="Times New Roman" w:hAnsi="Times New Roman" w:cs="Times New Roman"/>
          <w:lang w:val="en-US"/>
        </w:rPr>
        <w:t xml:space="preserve"> </w:t>
      </w:r>
      <w:r w:rsidR="000D5406" w:rsidRPr="00A40C19">
        <w:rPr>
          <w:rFonts w:ascii="Times New Roman" w:hAnsi="Times New Roman" w:cs="Times New Roman"/>
          <w:lang w:val="en-US"/>
        </w:rPr>
        <w:t>The analyses reported in this table were conducted using raw data; a</w:t>
      </w:r>
      <w:r w:rsidR="00680321" w:rsidRPr="00A40C19">
        <w:rPr>
          <w:rFonts w:ascii="Times New Roman" w:hAnsi="Times New Roman" w:cs="Times New Roman"/>
          <w:lang w:val="en-US"/>
        </w:rPr>
        <w:t>fter conducting simple imputation (</w:t>
      </w:r>
      <w:proofErr w:type="gramStart"/>
      <w:r w:rsidR="00D527C0" w:rsidRPr="00A40C19">
        <w:rPr>
          <w:rFonts w:ascii="Times New Roman" w:hAnsi="Times New Roman" w:cs="Times New Roman"/>
          <w:lang w:val="en-US"/>
        </w:rPr>
        <w:t>mean</w:t>
      </w:r>
      <w:proofErr w:type="gramEnd"/>
      <w:r w:rsidR="00D527C0" w:rsidRPr="00A40C19">
        <w:rPr>
          <w:rFonts w:ascii="Times New Roman" w:hAnsi="Times New Roman" w:cs="Times New Roman"/>
          <w:lang w:val="en-US"/>
        </w:rPr>
        <w:t xml:space="preserve"> of nearby points), </w:t>
      </w:r>
      <w:r w:rsidR="00EB6703" w:rsidRPr="00A40C19">
        <w:rPr>
          <w:rFonts w:ascii="Times New Roman" w:hAnsi="Times New Roman" w:cs="Times New Roman"/>
          <w:lang w:val="en-US"/>
        </w:rPr>
        <w:t xml:space="preserve">some effects were potentiated and resulted statistically significant </w:t>
      </w:r>
      <w:r w:rsidR="00486B53" w:rsidRPr="00A40C19">
        <w:rPr>
          <w:rFonts w:ascii="Times New Roman" w:hAnsi="Times New Roman" w:cs="Times New Roman"/>
          <w:lang w:val="en-US"/>
        </w:rPr>
        <w:t xml:space="preserve">after applying the Benjamini-Hochberg correction </w:t>
      </w:r>
      <w:r w:rsidR="00EB6703" w:rsidRPr="00A40C19">
        <w:rPr>
          <w:rFonts w:ascii="Times New Roman" w:hAnsi="Times New Roman" w:cs="Times New Roman"/>
          <w:lang w:val="en-US"/>
        </w:rPr>
        <w:t>(*)</w:t>
      </w:r>
      <w:r w:rsidR="00D527C0" w:rsidRPr="00A40C19">
        <w:rPr>
          <w:rFonts w:ascii="Times New Roman" w:hAnsi="Times New Roman" w:cs="Times New Roman"/>
          <w:lang w:val="en-US"/>
        </w:rPr>
        <w:t>.</w:t>
      </w:r>
    </w:p>
    <w:sectPr w:rsidR="00166475" w:rsidRPr="00A40C19" w:rsidSect="00EF6D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475"/>
    <w:rsid w:val="00063ED9"/>
    <w:rsid w:val="00096160"/>
    <w:rsid w:val="000B254A"/>
    <w:rsid w:val="000D5406"/>
    <w:rsid w:val="000D63F9"/>
    <w:rsid w:val="000D7329"/>
    <w:rsid w:val="000E3DAD"/>
    <w:rsid w:val="00127A15"/>
    <w:rsid w:val="001306E1"/>
    <w:rsid w:val="00166475"/>
    <w:rsid w:val="00183621"/>
    <w:rsid w:val="001973BA"/>
    <w:rsid w:val="00223D27"/>
    <w:rsid w:val="00234837"/>
    <w:rsid w:val="00245C92"/>
    <w:rsid w:val="002E23BE"/>
    <w:rsid w:val="0034079E"/>
    <w:rsid w:val="00346F67"/>
    <w:rsid w:val="00371DC8"/>
    <w:rsid w:val="00397D69"/>
    <w:rsid w:val="003D169E"/>
    <w:rsid w:val="003D3EFF"/>
    <w:rsid w:val="003E4118"/>
    <w:rsid w:val="00446AD6"/>
    <w:rsid w:val="00486B53"/>
    <w:rsid w:val="004A6A5B"/>
    <w:rsid w:val="004C11B3"/>
    <w:rsid w:val="004D6A76"/>
    <w:rsid w:val="0050018D"/>
    <w:rsid w:val="00547AD8"/>
    <w:rsid w:val="005A36D1"/>
    <w:rsid w:val="005A3F03"/>
    <w:rsid w:val="005B5CB7"/>
    <w:rsid w:val="005C19AD"/>
    <w:rsid w:val="005C5786"/>
    <w:rsid w:val="005F3768"/>
    <w:rsid w:val="005F4EAB"/>
    <w:rsid w:val="00623C49"/>
    <w:rsid w:val="00650BC0"/>
    <w:rsid w:val="00680321"/>
    <w:rsid w:val="006A0225"/>
    <w:rsid w:val="00752927"/>
    <w:rsid w:val="0077468A"/>
    <w:rsid w:val="007A296F"/>
    <w:rsid w:val="007B4167"/>
    <w:rsid w:val="007E53B0"/>
    <w:rsid w:val="0082067B"/>
    <w:rsid w:val="0083375A"/>
    <w:rsid w:val="00856135"/>
    <w:rsid w:val="00862A4B"/>
    <w:rsid w:val="008816F8"/>
    <w:rsid w:val="008B381B"/>
    <w:rsid w:val="009A3707"/>
    <w:rsid w:val="009D5BB0"/>
    <w:rsid w:val="009E23C0"/>
    <w:rsid w:val="00A010AE"/>
    <w:rsid w:val="00A40C19"/>
    <w:rsid w:val="00A66B18"/>
    <w:rsid w:val="00A825D8"/>
    <w:rsid w:val="00AC0A66"/>
    <w:rsid w:val="00B01380"/>
    <w:rsid w:val="00B74E30"/>
    <w:rsid w:val="00B94B48"/>
    <w:rsid w:val="00B94DA4"/>
    <w:rsid w:val="00BC1029"/>
    <w:rsid w:val="00BE4FAD"/>
    <w:rsid w:val="00C405C6"/>
    <w:rsid w:val="00C71E19"/>
    <w:rsid w:val="00C74E63"/>
    <w:rsid w:val="00CA2D6C"/>
    <w:rsid w:val="00D527C0"/>
    <w:rsid w:val="00DE3629"/>
    <w:rsid w:val="00E11FE9"/>
    <w:rsid w:val="00E12B95"/>
    <w:rsid w:val="00E83EDC"/>
    <w:rsid w:val="00EB6703"/>
    <w:rsid w:val="00EC2C66"/>
    <w:rsid w:val="00EF6DD6"/>
    <w:rsid w:val="00F33A4C"/>
    <w:rsid w:val="00F639DD"/>
    <w:rsid w:val="00F7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ADD74"/>
  <w15:chartTrackingRefBased/>
  <w15:docId w15:val="{9728FD0A-74D1-4B6B-B20C-4252D3E65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66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66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664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66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664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664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664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664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664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66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66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66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664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664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664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664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664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664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66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66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664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66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66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664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6647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664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66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664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6647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66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CA2D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érez Aranda</dc:creator>
  <cp:keywords/>
  <dc:description/>
  <cp:lastModifiedBy>Adrian Pérez Aranda</cp:lastModifiedBy>
  <cp:revision>2</cp:revision>
  <dcterms:created xsi:type="dcterms:W3CDTF">2025-01-25T11:42:00Z</dcterms:created>
  <dcterms:modified xsi:type="dcterms:W3CDTF">2025-01-25T11:42:00Z</dcterms:modified>
</cp:coreProperties>
</file>